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42"/>
        <w:gridCol w:w="3974"/>
      </w:tblGrid>
      <w:tr w:rsidR="0041422C" w:rsidRPr="0041422C" w14:paraId="0747CF57" w14:textId="77777777" w:rsidTr="0041422C">
        <w:trPr>
          <w:trHeight w:val="274"/>
        </w:trPr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F362D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Author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E22B5" w14:textId="4AB6C862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2974E501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9F52D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Year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F9E81" w14:textId="4B868C78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325FF3BA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2206C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Region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8689" w14:textId="2A7B7E90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5766C8DC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5F3F9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Design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D6349" w14:textId="193549C3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0C7FD410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47BC9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Duration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9C06" w14:textId="3E501010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7E2EF9D1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1E7D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N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96F7D" w14:textId="2B6B8EB4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6946E4BE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2CB06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Age of lengthening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38803" w14:textId="584E60D6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7192692D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24881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Sub-groups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463E4" w14:textId="07976F1C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0AA219E6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DB03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NF-1</w:t>
            </w:r>
          </w:p>
          <w:p w14:paraId="78B3B8B6" w14:textId="77777777" w:rsidR="0041422C" w:rsidRPr="0041422C" w:rsidRDefault="0041422C" w:rsidP="0041422C">
            <w:pPr>
              <w:spacing w:after="160" w:line="259" w:lineRule="auto"/>
            </w:pP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207EB" w14:textId="0440845A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45224DC2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83013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Pre-op shortening (Mean)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A071" w14:textId="77777777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278D9D9F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DE41E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Fixation method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2C839" w14:textId="77777777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24E0C339" w14:textId="77777777" w:rsidTr="0041422C">
        <w:trPr>
          <w:trHeight w:val="553"/>
        </w:trPr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4ABF6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Site</w:t>
            </w:r>
          </w:p>
          <w:p w14:paraId="25A5ECFD" w14:textId="77777777" w:rsidR="0041422C" w:rsidRPr="0041422C" w:rsidRDefault="0041422C" w:rsidP="0041422C">
            <w:pPr>
              <w:spacing w:after="160" w:line="259" w:lineRule="auto"/>
            </w:pP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59AF" w14:textId="4AAD4FC9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45E9A5C7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E1AE0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Latency period (days)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9F3EA" w14:textId="6BEAC031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392A61BB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98CA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Distraction rate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3A86" w14:textId="499118D4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21BF59DD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4167B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Length achieved (cm)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3478" w14:textId="452AE48A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58D211F2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3991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External fixation time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580C" w14:textId="269EAFE9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05FC352B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7644F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Healing index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FD3AF" w14:textId="167A50EA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71EA1C76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0789B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Post-op shortening (cm)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9ED0" w14:textId="75EB7106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6BB91C14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2CA36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Total follow-up (years)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45076" w14:textId="3248F3A8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33CE480A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71118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Risk factors and complications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8C74" w14:textId="77777777" w:rsidR="0041422C" w:rsidRPr="0041422C" w:rsidRDefault="0041422C" w:rsidP="0041422C">
            <w:pPr>
              <w:spacing w:after="160" w:line="259" w:lineRule="auto"/>
            </w:pPr>
          </w:p>
        </w:tc>
      </w:tr>
      <w:tr w:rsidR="0041422C" w:rsidRPr="0041422C" w14:paraId="414CFFF7" w14:textId="77777777" w:rsidTr="0041422C">
        <w:tc>
          <w:tcPr>
            <w:tcW w:w="2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E6467" w14:textId="77777777" w:rsidR="0041422C" w:rsidRPr="0041422C" w:rsidRDefault="0041422C" w:rsidP="0041422C">
            <w:pPr>
              <w:spacing w:after="160" w:line="259" w:lineRule="auto"/>
            </w:pPr>
            <w:r w:rsidRPr="0041422C">
              <w:t>Remarks</w:t>
            </w:r>
          </w:p>
        </w:tc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E82CF" w14:textId="71B3A7C5" w:rsidR="0041422C" w:rsidRPr="0041422C" w:rsidRDefault="0041422C" w:rsidP="0041422C">
            <w:pPr>
              <w:spacing w:after="160" w:line="259" w:lineRule="auto"/>
            </w:pPr>
          </w:p>
        </w:tc>
      </w:tr>
    </w:tbl>
    <w:p w14:paraId="7DBEC674" w14:textId="77777777" w:rsidR="00053C67" w:rsidRDefault="00053C67"/>
    <w:sectPr w:rsidR="00053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2C"/>
    <w:rsid w:val="00053C67"/>
    <w:rsid w:val="000812D8"/>
    <w:rsid w:val="0041422C"/>
    <w:rsid w:val="00DA17A9"/>
    <w:rsid w:val="00E7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01DE0"/>
  <w15:chartTrackingRefBased/>
  <w15:docId w15:val="{7F7CB352-659C-46C1-908D-4008333B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2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2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2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2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2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2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2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2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2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2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2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2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2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2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2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2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2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2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2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2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2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2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2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2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2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2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2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2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4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arth Kamath</dc:creator>
  <cp:keywords/>
  <dc:description/>
  <cp:lastModifiedBy>Siddarth Kamath</cp:lastModifiedBy>
  <cp:revision>1</cp:revision>
  <dcterms:created xsi:type="dcterms:W3CDTF">2025-10-13T11:44:00Z</dcterms:created>
  <dcterms:modified xsi:type="dcterms:W3CDTF">2025-10-13T11:45:00Z</dcterms:modified>
</cp:coreProperties>
</file>